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65BDE" w14:textId="77777777" w:rsidR="00B520E7" w:rsidRPr="009673A1" w:rsidRDefault="00B520E7" w:rsidP="00B520E7">
      <w:pPr>
        <w:spacing w:after="0" w:line="360" w:lineRule="auto"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2C8F0C85" w14:textId="77777777" w:rsidR="00B520E7" w:rsidRPr="009673A1" w:rsidRDefault="00B520E7" w:rsidP="00B520E7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673A1">
        <w:rPr>
          <w:rFonts w:ascii="Arial" w:hAnsi="Arial" w:cs="Arial"/>
          <w:b/>
          <w:bCs/>
          <w:sz w:val="20"/>
          <w:szCs w:val="20"/>
          <w:lang w:val="en-US"/>
        </w:rPr>
        <w:t>sFigure 1:</w:t>
      </w:r>
      <w:r w:rsidRPr="009673A1">
        <w:rPr>
          <w:rFonts w:ascii="Arial" w:hAnsi="Arial" w:cs="Arial"/>
          <w:sz w:val="20"/>
          <w:szCs w:val="20"/>
          <w:lang w:val="en-US"/>
        </w:rPr>
        <w:t xml:space="preserve"> Scatter dot plots illustrating the association of ALT levels with other parameters in </w:t>
      </w:r>
      <w:r>
        <w:rPr>
          <w:rFonts w:ascii="Arial" w:hAnsi="Arial" w:cs="Arial"/>
          <w:sz w:val="20"/>
          <w:szCs w:val="20"/>
          <w:lang w:val="en-US"/>
        </w:rPr>
        <w:t>chronic hepatitis D (</w:t>
      </w:r>
      <w:r w:rsidRPr="009673A1">
        <w:rPr>
          <w:rFonts w:ascii="Arial" w:hAnsi="Arial" w:cs="Arial"/>
          <w:sz w:val="20"/>
          <w:szCs w:val="20"/>
          <w:lang w:val="en-US"/>
        </w:rPr>
        <w:t>CHD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9673A1">
        <w:rPr>
          <w:rFonts w:ascii="Arial" w:hAnsi="Arial" w:cs="Arial"/>
          <w:sz w:val="20"/>
          <w:szCs w:val="20"/>
          <w:lang w:val="en-US"/>
        </w:rPr>
        <w:t>, subgrouped by cirrhosis*</w:t>
      </w:r>
    </w:p>
    <w:p w14:paraId="06E01EFD" w14:textId="77777777" w:rsidR="00B520E7" w:rsidRDefault="00B520E7" w:rsidP="00B520E7">
      <w:pPr>
        <w:spacing w:line="24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B83DEE4" wp14:editId="766DF12F">
            <wp:extent cx="5996893" cy="1424305"/>
            <wp:effectExtent l="0" t="0" r="4445" b="4445"/>
            <wp:docPr id="1987443111" name="Picture 18" descr="A group of images of red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443111" name="Picture 18" descr="A group of images of red and black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69" b="49106"/>
                    <a:stretch/>
                  </pic:blipFill>
                  <pic:spPr bwMode="auto">
                    <a:xfrm>
                      <a:off x="0" y="0"/>
                      <a:ext cx="5999369" cy="142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18D20" w14:textId="77777777" w:rsidR="00B520E7" w:rsidRPr="009673A1" w:rsidRDefault="00B520E7" w:rsidP="00B520E7">
      <w:pPr>
        <w:spacing w:line="24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9673A1">
        <w:rPr>
          <w:rFonts w:ascii="Arial" w:hAnsi="Arial" w:cs="Arial"/>
          <w:sz w:val="14"/>
          <w:szCs w:val="14"/>
          <w:lang w:val="en-US"/>
        </w:rPr>
        <w:t>*Cirrhosis is defined as LSM ≥15.2 or platelets count &lt; 150.0*10</w:t>
      </w:r>
      <w:r w:rsidRPr="009673A1">
        <w:rPr>
          <w:rFonts w:ascii="Arial" w:hAnsi="Arial" w:cs="Arial"/>
          <w:sz w:val="14"/>
          <w:szCs w:val="14"/>
          <w:vertAlign w:val="superscript"/>
          <w:lang w:val="en-US"/>
        </w:rPr>
        <w:t>9</w:t>
      </w:r>
      <w:r w:rsidRPr="009673A1">
        <w:rPr>
          <w:rFonts w:ascii="Arial" w:hAnsi="Arial" w:cs="Arial"/>
          <w:sz w:val="14"/>
          <w:szCs w:val="14"/>
          <w:lang w:val="en-US"/>
        </w:rPr>
        <w:t xml:space="preserve"> cells/L. Spearman correlation coefficient =rho, p-value. The flexible regression line (blue) to illustrate the direction of the association. Abbreviations: ALT=alanine aminotransferase; HDV RNA= hepatitis D virus ribonucleic acid; HBsAg= hepatitis B surface antigen; HBV DNA= hepatitis B virus deoxyribonucleic acid; GGT= gamma glutamyl transferase.</w:t>
      </w:r>
      <w:r w:rsidRPr="009673A1">
        <w:rPr>
          <w:rFonts w:ascii="Arial" w:eastAsia="Times New Roman" w:hAnsi="Arial" w:cs="Arial"/>
          <w:kern w:val="0"/>
          <w:sz w:val="14"/>
          <w:szCs w:val="14"/>
          <w:lang w:val="en-US"/>
          <w14:ligatures w14:val="none"/>
        </w:rPr>
        <w:t xml:space="preserve"> Black dots, solid blue line = no cirrhosis, red dots, dashed blue line=cirrhosis.</w:t>
      </w:r>
    </w:p>
    <w:p w14:paraId="3F5FEDD3" w14:textId="77777777" w:rsidR="00B520E7" w:rsidRDefault="00B520E7" w:rsidP="00B520E7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5E339264" w14:textId="77777777" w:rsidR="00B520E7" w:rsidRDefault="00B520E7" w:rsidP="00B520E7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246688E1" w14:textId="77777777" w:rsidR="00E655F3" w:rsidRPr="00B520E7" w:rsidRDefault="00E655F3">
      <w:pPr>
        <w:rPr>
          <w:lang w:val="en-US"/>
        </w:rPr>
      </w:pPr>
    </w:p>
    <w:sectPr w:rsidR="00E655F3" w:rsidRPr="00B520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E7"/>
    <w:rsid w:val="003F30E1"/>
    <w:rsid w:val="00783C76"/>
    <w:rsid w:val="007D5CBF"/>
    <w:rsid w:val="00842879"/>
    <w:rsid w:val="00B520E7"/>
    <w:rsid w:val="00E655F3"/>
    <w:rsid w:val="00F2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E18C5"/>
  <w15:chartTrackingRefBased/>
  <w15:docId w15:val="{C65DD7B1-D552-4AA2-9BD9-C5DAADC1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0E7"/>
  </w:style>
  <w:style w:type="paragraph" w:styleId="Heading1">
    <w:name w:val="heading 1"/>
    <w:basedOn w:val="Normal"/>
    <w:next w:val="Normal"/>
    <w:link w:val="Heading1Char"/>
    <w:uiPriority w:val="9"/>
    <w:qFormat/>
    <w:rsid w:val="00B52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0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0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0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0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0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0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0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0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0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0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0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 Khodir Kamal</dc:creator>
  <cp:keywords/>
  <dc:description/>
  <cp:lastModifiedBy>Habiba Khodir Kamal</cp:lastModifiedBy>
  <cp:revision>1</cp:revision>
  <dcterms:created xsi:type="dcterms:W3CDTF">2026-02-09T14:41:00Z</dcterms:created>
  <dcterms:modified xsi:type="dcterms:W3CDTF">2026-02-09T14:43:00Z</dcterms:modified>
</cp:coreProperties>
</file>